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C5281E" w14:textId="3A99D533" w:rsidR="00EF6420" w:rsidRDefault="00B7055C">
      <w:r>
        <w:t>Appendix 1</w:t>
      </w:r>
      <w:r w:rsidR="00E56460">
        <w:t>: Main phases of the coding process.</w:t>
      </w:r>
    </w:p>
    <w:tbl>
      <w:tblPr>
        <w:tblStyle w:val="TableGrid"/>
        <w:tblpPr w:leftFromText="180" w:rightFromText="180" w:vertAnchor="text" w:horzAnchor="margin" w:tblpY="310"/>
        <w:tblW w:w="13745" w:type="dxa"/>
        <w:tblLook w:val="04A0" w:firstRow="1" w:lastRow="0" w:firstColumn="1" w:lastColumn="0" w:noHBand="0" w:noVBand="1"/>
      </w:tblPr>
      <w:tblGrid>
        <w:gridCol w:w="4105"/>
        <w:gridCol w:w="4106"/>
        <w:gridCol w:w="4106"/>
        <w:gridCol w:w="498"/>
        <w:gridCol w:w="930"/>
      </w:tblGrid>
      <w:tr w:rsidR="00515777" w14:paraId="6AE14659" w14:textId="77777777" w:rsidTr="006D1DB9">
        <w:tc>
          <w:tcPr>
            <w:tcW w:w="4105" w:type="dxa"/>
          </w:tcPr>
          <w:p w14:paraId="39F9272B" w14:textId="77777777" w:rsidR="00515777" w:rsidRPr="00B91C8B" w:rsidRDefault="00515777" w:rsidP="006D1DB9">
            <w:pPr>
              <w:rPr>
                <w:b/>
                <w:sz w:val="20"/>
                <w:szCs w:val="18"/>
              </w:rPr>
            </w:pPr>
            <w:r w:rsidRPr="00B91C8B">
              <w:rPr>
                <w:b/>
                <w:sz w:val="20"/>
                <w:szCs w:val="18"/>
              </w:rPr>
              <w:t>Examples of preliminary codes</w:t>
            </w:r>
          </w:p>
        </w:tc>
        <w:tc>
          <w:tcPr>
            <w:tcW w:w="4106" w:type="dxa"/>
            <w:tcBorders>
              <w:bottom w:val="single" w:sz="4" w:space="0" w:color="auto"/>
            </w:tcBorders>
          </w:tcPr>
          <w:p w14:paraId="26605CB0" w14:textId="77777777" w:rsidR="00515777" w:rsidRPr="00B91C8B" w:rsidRDefault="00515777" w:rsidP="006D1DB9">
            <w:pPr>
              <w:rPr>
                <w:b/>
                <w:sz w:val="20"/>
                <w:szCs w:val="18"/>
              </w:rPr>
            </w:pPr>
            <w:r w:rsidRPr="00B91C8B">
              <w:rPr>
                <w:b/>
                <w:sz w:val="20"/>
                <w:szCs w:val="18"/>
              </w:rPr>
              <w:t>Views of IT / Scientific evidence</w:t>
            </w:r>
            <w:r>
              <w:rPr>
                <w:b/>
                <w:sz w:val="20"/>
                <w:szCs w:val="18"/>
              </w:rPr>
              <w:t>s</w:t>
            </w:r>
            <w:r w:rsidRPr="00B91C8B">
              <w:rPr>
                <w:b/>
                <w:sz w:val="20"/>
                <w:szCs w:val="18"/>
              </w:rPr>
              <w:t xml:space="preserve"> </w:t>
            </w:r>
          </w:p>
        </w:tc>
        <w:tc>
          <w:tcPr>
            <w:tcW w:w="4106" w:type="dxa"/>
          </w:tcPr>
          <w:p w14:paraId="59D0A207" w14:textId="77777777" w:rsidR="00515777" w:rsidRPr="00B91C8B" w:rsidRDefault="00515777" w:rsidP="006D1DB9">
            <w:pPr>
              <w:rPr>
                <w:b/>
                <w:sz w:val="20"/>
                <w:szCs w:val="18"/>
              </w:rPr>
            </w:pPr>
            <w:r w:rsidRPr="00B91C8B">
              <w:rPr>
                <w:b/>
                <w:sz w:val="20"/>
                <w:szCs w:val="18"/>
              </w:rPr>
              <w:t xml:space="preserve">Refined codes/ Positions </w:t>
            </w:r>
          </w:p>
        </w:tc>
        <w:tc>
          <w:tcPr>
            <w:tcW w:w="498" w:type="dxa"/>
            <w:vMerge w:val="restart"/>
            <w:textDirection w:val="tbRl"/>
          </w:tcPr>
          <w:p w14:paraId="33E4DB6F" w14:textId="77777777" w:rsidR="00515777" w:rsidRPr="00E311A3" w:rsidRDefault="00515777" w:rsidP="006D1DB9">
            <w:pPr>
              <w:ind w:left="113" w:right="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↔      </w:t>
            </w:r>
            <w:r w:rsidRPr="00E311A3">
              <w:rPr>
                <w:sz w:val="18"/>
                <w:szCs w:val="18"/>
              </w:rPr>
              <w:t>Negotiation of control</w:t>
            </w:r>
            <w:r>
              <w:rPr>
                <w:sz w:val="18"/>
                <w:szCs w:val="18"/>
              </w:rPr>
              <w:t xml:space="preserve">      ↔</w:t>
            </w:r>
          </w:p>
        </w:tc>
        <w:tc>
          <w:tcPr>
            <w:tcW w:w="930" w:type="dxa"/>
          </w:tcPr>
          <w:p w14:paraId="6DC2F296" w14:textId="77777777" w:rsidR="00515777" w:rsidRPr="00B91C8B" w:rsidRDefault="00515777" w:rsidP="006D1DB9">
            <w:pPr>
              <w:rPr>
                <w:b/>
                <w:sz w:val="18"/>
                <w:szCs w:val="18"/>
              </w:rPr>
            </w:pPr>
            <w:r w:rsidRPr="00B91C8B">
              <w:rPr>
                <w:b/>
                <w:sz w:val="20"/>
                <w:szCs w:val="18"/>
              </w:rPr>
              <w:t xml:space="preserve">Settings </w:t>
            </w:r>
          </w:p>
        </w:tc>
      </w:tr>
      <w:tr w:rsidR="00515777" w14:paraId="42B2FC9C" w14:textId="77777777" w:rsidTr="006D1DB9">
        <w:trPr>
          <w:trHeight w:val="1208"/>
        </w:trPr>
        <w:tc>
          <w:tcPr>
            <w:tcW w:w="4105" w:type="dxa"/>
          </w:tcPr>
          <w:p w14:paraId="5F54A6DC" w14:textId="77777777" w:rsidR="00515777" w:rsidRPr="00E311A3" w:rsidRDefault="00515777" w:rsidP="006D1DB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E311A3">
              <w:rPr>
                <w:sz w:val="18"/>
                <w:szCs w:val="18"/>
                <w:lang w:val="en-GB"/>
              </w:rPr>
              <w:t>Surgery as an art and a craft</w:t>
            </w:r>
          </w:p>
          <w:p w14:paraId="4D9240BB" w14:textId="77777777" w:rsidR="00515777" w:rsidRPr="00E311A3" w:rsidRDefault="00515777" w:rsidP="006D1DB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E311A3">
              <w:rPr>
                <w:sz w:val="18"/>
                <w:szCs w:val="18"/>
                <w:lang w:val="en-GB"/>
              </w:rPr>
              <w:t>CDSS hinders patient-physician relationship</w:t>
            </w:r>
          </w:p>
          <w:p w14:paraId="7ECA149B" w14:textId="77777777" w:rsidR="00515777" w:rsidRPr="00E311A3" w:rsidRDefault="00515777" w:rsidP="006D1DB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E311A3">
              <w:rPr>
                <w:i/>
                <w:sz w:val="18"/>
                <w:szCs w:val="18"/>
                <w:lang w:val="en-GB"/>
              </w:rPr>
              <w:t>Eminences</w:t>
            </w:r>
            <w:r w:rsidRPr="00E311A3">
              <w:rPr>
                <w:sz w:val="18"/>
                <w:szCs w:val="18"/>
                <w:lang w:val="en-GB"/>
              </w:rPr>
              <w:t xml:space="preserve"> vs </w:t>
            </w:r>
            <w:r w:rsidRPr="00E311A3">
              <w:rPr>
                <w:i/>
                <w:sz w:val="18"/>
                <w:szCs w:val="18"/>
                <w:lang w:val="en-GB"/>
              </w:rPr>
              <w:t>evidences</w:t>
            </w:r>
            <w:r w:rsidRPr="00E311A3">
              <w:rPr>
                <w:sz w:val="18"/>
                <w:szCs w:val="18"/>
                <w:lang w:val="en-GB"/>
              </w:rPr>
              <w:t>: mutually exclusive</w:t>
            </w:r>
          </w:p>
          <w:p w14:paraId="298573DF" w14:textId="77777777" w:rsidR="00515777" w:rsidRPr="00E311A3" w:rsidRDefault="00515777" w:rsidP="006D1DB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E311A3" w:rsidDel="005C35BC">
              <w:rPr>
                <w:sz w:val="18"/>
                <w:szCs w:val="18"/>
                <w:lang w:val="en-GB"/>
              </w:rPr>
              <w:t xml:space="preserve"> </w:t>
            </w:r>
            <w:r w:rsidRPr="00E311A3">
              <w:rPr>
                <w:sz w:val="18"/>
                <w:szCs w:val="18"/>
                <w:lang w:val="en-GB"/>
              </w:rPr>
              <w:t>‘Data-entry’ perceived as a low-status task</w:t>
            </w:r>
            <w:r>
              <w:rPr>
                <w:sz w:val="18"/>
                <w:szCs w:val="18"/>
                <w:lang w:val="en-GB"/>
              </w:rPr>
              <w:t xml:space="preserve"> or perceived as a resource-consuming task</w:t>
            </w:r>
          </w:p>
        </w:tc>
        <w:tc>
          <w:tcPr>
            <w:tcW w:w="4106" w:type="dxa"/>
            <w:tcBorders>
              <w:bottom w:val="single" w:sz="4" w:space="0" w:color="auto"/>
              <w:tr2bl w:val="single" w:sz="4" w:space="0" w:color="auto"/>
            </w:tcBorders>
          </w:tcPr>
          <w:p w14:paraId="6A3528BA" w14:textId="372B1EEE" w:rsidR="005E1EC5" w:rsidRDefault="00515777" w:rsidP="006D1DB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Low familiarity with IT. Technology may </w:t>
            </w:r>
            <w:r>
              <w:rPr>
                <w:sz w:val="18"/>
                <w:szCs w:val="18"/>
                <w:lang w:val="en-US"/>
              </w:rPr>
              <w:br/>
              <w:t xml:space="preserve">negatively affect patient-physician </w:t>
            </w:r>
            <w:r>
              <w:rPr>
                <w:sz w:val="18"/>
                <w:szCs w:val="18"/>
                <w:lang w:val="en-US"/>
              </w:rPr>
              <w:br/>
              <w:t>relationship</w:t>
            </w:r>
          </w:p>
          <w:p w14:paraId="45BCBC20" w14:textId="68EC1182" w:rsidR="00515777" w:rsidRPr="00E311A3" w:rsidRDefault="00515777" w:rsidP="00E56460">
            <w:pPr>
              <w:jc w:val="right"/>
              <w:rPr>
                <w:sz w:val="18"/>
                <w:szCs w:val="18"/>
                <w:lang w:val="en-US"/>
              </w:rPr>
            </w:pPr>
            <w:r w:rsidRPr="00E311A3">
              <w:rPr>
                <w:sz w:val="18"/>
                <w:szCs w:val="18"/>
                <w:lang w:val="en-US"/>
              </w:rPr>
              <w:t xml:space="preserve">Low </w:t>
            </w:r>
            <w:r w:rsidR="00E56460">
              <w:rPr>
                <w:sz w:val="18"/>
                <w:szCs w:val="18"/>
                <w:lang w:val="en-US"/>
              </w:rPr>
              <w:t>trust in</w:t>
            </w:r>
            <w:r w:rsidRPr="00E311A3">
              <w:rPr>
                <w:sz w:val="18"/>
                <w:szCs w:val="18"/>
                <w:lang w:val="en-US"/>
              </w:rPr>
              <w:t xml:space="preserve"> </w:t>
            </w:r>
            <w:r w:rsidRPr="00E311A3">
              <w:rPr>
                <w:sz w:val="18"/>
                <w:szCs w:val="18"/>
                <w:lang w:val="en-US"/>
              </w:rPr>
              <w:br/>
              <w:t>scientific evidences</w:t>
            </w:r>
          </w:p>
        </w:tc>
        <w:tc>
          <w:tcPr>
            <w:tcW w:w="4106" w:type="dxa"/>
          </w:tcPr>
          <w:p w14:paraId="6C2C2673" w14:textId="5B0200BA" w:rsidR="00515777" w:rsidRPr="00E56460" w:rsidRDefault="00515777" w:rsidP="006D1DB9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1. </w:t>
            </w:r>
            <w:r w:rsidR="00E56460">
              <w:rPr>
                <w:i/>
                <w:sz w:val="18"/>
                <w:szCs w:val="18"/>
                <w:lang w:val="en-US"/>
              </w:rPr>
              <w:t>Doctors</w:t>
            </w:r>
            <w:r w:rsidRPr="00E311A3">
              <w:rPr>
                <w:i/>
                <w:sz w:val="18"/>
                <w:szCs w:val="18"/>
                <w:lang w:val="en-US"/>
              </w:rPr>
              <w:t xml:space="preserve"> as </w:t>
            </w:r>
            <w:r w:rsidR="00DF5F4E">
              <w:rPr>
                <w:i/>
                <w:sz w:val="18"/>
                <w:szCs w:val="18"/>
                <w:lang w:val="en-US"/>
              </w:rPr>
              <w:t>artisans</w:t>
            </w:r>
            <w:r w:rsidRPr="00E311A3">
              <w:rPr>
                <w:i/>
                <w:sz w:val="18"/>
                <w:szCs w:val="18"/>
                <w:lang w:val="en-US"/>
              </w:rPr>
              <w:t>: no evidence, no technology</w:t>
            </w:r>
            <w:r w:rsidR="00E56460">
              <w:rPr>
                <w:i/>
                <w:sz w:val="18"/>
                <w:szCs w:val="18"/>
                <w:lang w:val="en-US"/>
              </w:rPr>
              <w:br/>
            </w:r>
          </w:p>
          <w:p w14:paraId="74CC0315" w14:textId="5766E5DA" w:rsidR="00515777" w:rsidRPr="00E311A3" w:rsidRDefault="00515777" w:rsidP="00E56460">
            <w:pPr>
              <w:rPr>
                <w:sz w:val="18"/>
                <w:szCs w:val="18"/>
              </w:rPr>
            </w:pPr>
            <w:r w:rsidRPr="00E311A3">
              <w:rPr>
                <w:sz w:val="18"/>
                <w:szCs w:val="18"/>
                <w:lang w:val="en-US"/>
              </w:rPr>
              <w:t>Clinicians do not consider th</w:t>
            </w:r>
            <w:r w:rsidR="00E56460">
              <w:rPr>
                <w:sz w:val="18"/>
                <w:szCs w:val="18"/>
                <w:lang w:val="en-US"/>
              </w:rPr>
              <w:t>e CDSS as a useful working tool. A</w:t>
            </w:r>
            <w:r w:rsidRPr="00E311A3">
              <w:rPr>
                <w:sz w:val="18"/>
                <w:szCs w:val="18"/>
                <w:lang w:val="en-US"/>
              </w:rPr>
              <w:t xml:space="preserve">doption is perceived as unlikely. </w:t>
            </w:r>
          </w:p>
        </w:tc>
        <w:tc>
          <w:tcPr>
            <w:tcW w:w="498" w:type="dxa"/>
            <w:vMerge/>
          </w:tcPr>
          <w:p w14:paraId="519F3FD4" w14:textId="77777777" w:rsidR="00515777" w:rsidRPr="00E311A3" w:rsidRDefault="00515777" w:rsidP="006D1DB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30" w:type="dxa"/>
          </w:tcPr>
          <w:p w14:paraId="656083F3" w14:textId="77777777" w:rsidR="00515777" w:rsidRPr="00E311A3" w:rsidRDefault="00515777" w:rsidP="006D1DB9">
            <w:pPr>
              <w:rPr>
                <w:sz w:val="18"/>
                <w:szCs w:val="18"/>
              </w:rPr>
            </w:pPr>
            <w:r w:rsidRPr="00E311A3">
              <w:rPr>
                <w:sz w:val="18"/>
                <w:szCs w:val="18"/>
              </w:rPr>
              <w:t>A</w:t>
            </w:r>
          </w:p>
        </w:tc>
      </w:tr>
      <w:tr w:rsidR="00515777" w14:paraId="4880B9F7" w14:textId="77777777" w:rsidTr="00E56460">
        <w:trPr>
          <w:trHeight w:val="1783"/>
        </w:trPr>
        <w:tc>
          <w:tcPr>
            <w:tcW w:w="4105" w:type="dxa"/>
          </w:tcPr>
          <w:p w14:paraId="6791C5C2" w14:textId="7B976F12" w:rsidR="00515777" w:rsidRDefault="00515777" w:rsidP="006D1DB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E311A3">
              <w:rPr>
                <w:sz w:val="18"/>
                <w:szCs w:val="18"/>
                <w:lang w:val="en-GB"/>
              </w:rPr>
              <w:t>Use of CDSS may trigger struggles over boundaries of responsibility/power</w:t>
            </w:r>
          </w:p>
          <w:p w14:paraId="5E5CA28E" w14:textId="77777777" w:rsidR="00515777" w:rsidRPr="00E311A3" w:rsidRDefault="00515777" w:rsidP="006D1DB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E311A3">
              <w:rPr>
                <w:sz w:val="18"/>
                <w:szCs w:val="18"/>
                <w:lang w:val="en-GB"/>
              </w:rPr>
              <w:t xml:space="preserve"> The EHR modifies inter-professional communication </w:t>
            </w:r>
          </w:p>
          <w:p w14:paraId="22D4FDD3" w14:textId="77777777" w:rsidR="00515777" w:rsidRPr="00E311A3" w:rsidRDefault="00515777" w:rsidP="006D1DB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E311A3">
              <w:rPr>
                <w:sz w:val="18"/>
                <w:szCs w:val="18"/>
                <w:lang w:val="en-GB"/>
              </w:rPr>
              <w:t>CDSS reduces autonomy and critical thinking</w:t>
            </w:r>
          </w:p>
          <w:p w14:paraId="601A5221" w14:textId="77777777" w:rsidR="00515777" w:rsidRPr="00E311A3" w:rsidRDefault="00515777" w:rsidP="006D1DB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E311A3">
              <w:rPr>
                <w:sz w:val="18"/>
                <w:szCs w:val="18"/>
                <w:lang w:val="en-GB"/>
              </w:rPr>
              <w:t xml:space="preserve">Struggles over accountability in the event of medical-legal controversies </w:t>
            </w:r>
          </w:p>
          <w:p w14:paraId="6CCDAAF4" w14:textId="77777777" w:rsidR="00515777" w:rsidRPr="00E311A3" w:rsidRDefault="00515777" w:rsidP="006D1DB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E311A3">
              <w:rPr>
                <w:sz w:val="18"/>
                <w:szCs w:val="18"/>
                <w:lang w:val="en-GB"/>
              </w:rPr>
              <w:t>CDSS expose doctors to malpractice suits</w:t>
            </w:r>
          </w:p>
        </w:tc>
        <w:tc>
          <w:tcPr>
            <w:tcW w:w="4106" w:type="dxa"/>
            <w:tcBorders>
              <w:bottom w:val="single" w:sz="4" w:space="0" w:color="auto"/>
              <w:tr2bl w:val="single" w:sz="4" w:space="0" w:color="auto"/>
            </w:tcBorders>
          </w:tcPr>
          <w:p w14:paraId="29245338" w14:textId="77777777" w:rsidR="00515777" w:rsidRPr="00E311A3" w:rsidRDefault="00515777" w:rsidP="006D1DB9">
            <w:pPr>
              <w:rPr>
                <w:sz w:val="18"/>
                <w:szCs w:val="18"/>
                <w:lang w:val="en-US"/>
              </w:rPr>
            </w:pPr>
            <w:r w:rsidRPr="00E311A3">
              <w:rPr>
                <w:sz w:val="18"/>
                <w:szCs w:val="18"/>
                <w:lang w:val="en-US"/>
              </w:rPr>
              <w:t xml:space="preserve">Technology </w:t>
            </w:r>
            <w:r>
              <w:rPr>
                <w:sz w:val="18"/>
                <w:szCs w:val="18"/>
                <w:lang w:val="en-US"/>
              </w:rPr>
              <w:t>may create</w:t>
            </w:r>
            <w:r w:rsidRPr="00E311A3">
              <w:rPr>
                <w:sz w:val="18"/>
                <w:szCs w:val="18"/>
                <w:lang w:val="en-US"/>
              </w:rPr>
              <w:t xml:space="preserve"> opportunities for </w:t>
            </w:r>
            <w:r w:rsidRPr="00E311A3">
              <w:rPr>
                <w:sz w:val="18"/>
                <w:szCs w:val="18"/>
                <w:lang w:val="en-US"/>
              </w:rPr>
              <w:br/>
              <w:t xml:space="preserve">inter-professional struggles </w:t>
            </w:r>
            <w:r w:rsidRPr="00E311A3">
              <w:rPr>
                <w:sz w:val="18"/>
                <w:szCs w:val="18"/>
                <w:lang w:val="en-US"/>
              </w:rPr>
              <w:br/>
            </w:r>
          </w:p>
          <w:p w14:paraId="7199597E" w14:textId="77777777" w:rsidR="00515777" w:rsidRPr="00E311A3" w:rsidRDefault="00515777" w:rsidP="006D1DB9">
            <w:pPr>
              <w:rPr>
                <w:sz w:val="18"/>
                <w:szCs w:val="18"/>
                <w:lang w:val="en-US"/>
              </w:rPr>
            </w:pPr>
          </w:p>
          <w:p w14:paraId="7D212AFB" w14:textId="69B81780" w:rsidR="00515777" w:rsidRDefault="00515777" w:rsidP="00E56460">
            <w:pPr>
              <w:jc w:val="right"/>
              <w:rPr>
                <w:sz w:val="18"/>
                <w:szCs w:val="18"/>
                <w:lang w:val="en-US"/>
              </w:rPr>
            </w:pPr>
            <w:r w:rsidRPr="00E311A3">
              <w:rPr>
                <w:sz w:val="18"/>
                <w:szCs w:val="18"/>
                <w:lang w:val="en-US"/>
              </w:rPr>
              <w:t xml:space="preserve">  </w:t>
            </w:r>
            <w:r w:rsidRPr="00E311A3">
              <w:rPr>
                <w:sz w:val="18"/>
                <w:szCs w:val="18"/>
                <w:lang w:val="en-US"/>
              </w:rPr>
              <w:br/>
            </w:r>
          </w:p>
          <w:p w14:paraId="7C7ACDA0" w14:textId="77777777" w:rsidR="00515777" w:rsidRDefault="00515777" w:rsidP="006D1DB9">
            <w:pPr>
              <w:jc w:val="right"/>
              <w:rPr>
                <w:sz w:val="18"/>
                <w:szCs w:val="18"/>
                <w:lang w:val="en-US"/>
              </w:rPr>
            </w:pPr>
            <w:r w:rsidRPr="00E311A3">
              <w:rPr>
                <w:sz w:val="18"/>
                <w:szCs w:val="18"/>
                <w:lang w:val="en-US"/>
              </w:rPr>
              <w:t xml:space="preserve">Evidences as non-negotiable </w:t>
            </w:r>
            <w:r>
              <w:rPr>
                <w:sz w:val="18"/>
                <w:szCs w:val="18"/>
                <w:lang w:val="en-US"/>
              </w:rPr>
              <w:t xml:space="preserve">entities, </w:t>
            </w:r>
          </w:p>
          <w:p w14:paraId="0E2F6971" w14:textId="77777777" w:rsidR="00515777" w:rsidRPr="00E311A3" w:rsidRDefault="00515777" w:rsidP="006D1DB9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reducing clinician’s </w:t>
            </w:r>
            <w:r w:rsidRPr="00E311A3">
              <w:rPr>
                <w:sz w:val="18"/>
                <w:szCs w:val="18"/>
                <w:lang w:val="en-US"/>
              </w:rPr>
              <w:t>autonomy</w:t>
            </w:r>
          </w:p>
        </w:tc>
        <w:tc>
          <w:tcPr>
            <w:tcW w:w="4106" w:type="dxa"/>
          </w:tcPr>
          <w:p w14:paraId="4BECC055" w14:textId="77777777" w:rsidR="00515777" w:rsidRPr="00E311A3" w:rsidRDefault="00515777" w:rsidP="006D1DB9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2. </w:t>
            </w:r>
            <w:r w:rsidRPr="00E311A3">
              <w:rPr>
                <w:i/>
                <w:sz w:val="18"/>
                <w:szCs w:val="18"/>
                <w:lang w:val="en-US"/>
              </w:rPr>
              <w:t>Either me or it: CDSS and the threat of control</w:t>
            </w:r>
          </w:p>
          <w:p w14:paraId="549B6421" w14:textId="77777777" w:rsidR="00515777" w:rsidRPr="00E311A3" w:rsidRDefault="00515777" w:rsidP="006D1DB9">
            <w:pPr>
              <w:rPr>
                <w:sz w:val="18"/>
                <w:szCs w:val="18"/>
                <w:lang w:val="en-US"/>
              </w:rPr>
            </w:pPr>
          </w:p>
          <w:p w14:paraId="685D2B5D" w14:textId="77777777" w:rsidR="00515777" w:rsidRPr="00E311A3" w:rsidRDefault="00515777" w:rsidP="006D1DB9">
            <w:pPr>
              <w:rPr>
                <w:sz w:val="18"/>
                <w:szCs w:val="18"/>
              </w:rPr>
            </w:pPr>
            <w:r w:rsidRPr="00E311A3">
              <w:rPr>
                <w:sz w:val="18"/>
                <w:szCs w:val="18"/>
                <w:lang w:val="en-US"/>
              </w:rPr>
              <w:t>CDSSs are perceived as limiting, rather than supplementing, physicians’ competencies, expertise and critical thinking.</w:t>
            </w:r>
          </w:p>
        </w:tc>
        <w:tc>
          <w:tcPr>
            <w:tcW w:w="498" w:type="dxa"/>
            <w:vMerge/>
          </w:tcPr>
          <w:p w14:paraId="595585C5" w14:textId="77777777" w:rsidR="00515777" w:rsidRPr="00E311A3" w:rsidRDefault="00515777" w:rsidP="006D1DB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30" w:type="dxa"/>
          </w:tcPr>
          <w:p w14:paraId="40F9C17D" w14:textId="77777777" w:rsidR="00515777" w:rsidRPr="00E311A3" w:rsidRDefault="00515777" w:rsidP="006D1DB9">
            <w:pPr>
              <w:rPr>
                <w:sz w:val="18"/>
                <w:szCs w:val="18"/>
              </w:rPr>
            </w:pPr>
            <w:r w:rsidRPr="00E311A3">
              <w:rPr>
                <w:sz w:val="18"/>
                <w:szCs w:val="18"/>
              </w:rPr>
              <w:t>A, B, C1</w:t>
            </w:r>
          </w:p>
        </w:tc>
      </w:tr>
      <w:tr w:rsidR="00515777" w14:paraId="03F3FEF3" w14:textId="77777777" w:rsidTr="00B7055C">
        <w:trPr>
          <w:trHeight w:val="1576"/>
        </w:trPr>
        <w:tc>
          <w:tcPr>
            <w:tcW w:w="4105" w:type="dxa"/>
          </w:tcPr>
          <w:p w14:paraId="0D6B259B" w14:textId="77777777" w:rsidR="00515777" w:rsidRPr="00E311A3" w:rsidRDefault="00515777" w:rsidP="006D1DB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E311A3">
              <w:rPr>
                <w:sz w:val="18"/>
                <w:szCs w:val="18"/>
                <w:lang w:val="en-GB"/>
              </w:rPr>
              <w:t xml:space="preserve">Need to establish trusted sources for CDSS </w:t>
            </w:r>
          </w:p>
          <w:p w14:paraId="628E5BDC" w14:textId="77777777" w:rsidR="00515777" w:rsidRPr="00E311A3" w:rsidRDefault="00515777" w:rsidP="006D1DB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E311A3">
              <w:rPr>
                <w:sz w:val="18"/>
                <w:szCs w:val="18"/>
                <w:lang w:val="en-GB"/>
              </w:rPr>
              <w:t>The ‘prompter effect’: clinicians may do what the system says without questioning it</w:t>
            </w:r>
          </w:p>
          <w:p w14:paraId="0A66FBBD" w14:textId="77777777" w:rsidR="00515777" w:rsidRPr="00E311A3" w:rsidRDefault="00515777" w:rsidP="006D1DB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E311A3">
              <w:rPr>
                <w:sz w:val="18"/>
                <w:szCs w:val="18"/>
                <w:lang w:val="en-GB"/>
              </w:rPr>
              <w:t xml:space="preserve">Dialogue between clinicians and IT experts is key to uptake </w:t>
            </w:r>
          </w:p>
          <w:p w14:paraId="2BD43BF5" w14:textId="77777777" w:rsidR="00515777" w:rsidRPr="00E311A3" w:rsidRDefault="00515777" w:rsidP="006D1DB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E311A3">
              <w:rPr>
                <w:sz w:val="18"/>
                <w:szCs w:val="18"/>
                <w:lang w:val="en-GB"/>
              </w:rPr>
              <w:t>CDSS must adopt clear criteria for evaluating evidence and grading recommendations</w:t>
            </w:r>
          </w:p>
        </w:tc>
        <w:tc>
          <w:tcPr>
            <w:tcW w:w="4106" w:type="dxa"/>
            <w:tcBorders>
              <w:bottom w:val="single" w:sz="4" w:space="0" w:color="auto"/>
              <w:tr2bl w:val="single" w:sz="4" w:space="0" w:color="auto"/>
            </w:tcBorders>
          </w:tcPr>
          <w:p w14:paraId="080CE59F" w14:textId="77777777" w:rsidR="00515777" w:rsidRDefault="00515777" w:rsidP="006D1DB9">
            <w:pPr>
              <w:rPr>
                <w:sz w:val="18"/>
                <w:szCs w:val="18"/>
                <w:lang w:val="en-US"/>
              </w:rPr>
            </w:pPr>
            <w:r w:rsidRPr="00E311A3">
              <w:rPr>
                <w:sz w:val="18"/>
                <w:szCs w:val="18"/>
                <w:lang w:val="en-US"/>
              </w:rPr>
              <w:t xml:space="preserve">New technologies must be integrated </w:t>
            </w:r>
            <w:r>
              <w:rPr>
                <w:sz w:val="18"/>
                <w:szCs w:val="18"/>
                <w:lang w:val="en-US"/>
              </w:rPr>
              <w:t>into</w:t>
            </w:r>
            <w:r>
              <w:rPr>
                <w:sz w:val="18"/>
                <w:szCs w:val="18"/>
                <w:lang w:val="en-US"/>
              </w:rPr>
              <w:br/>
            </w:r>
            <w:r w:rsidRPr="00E311A3">
              <w:rPr>
                <w:sz w:val="18"/>
                <w:szCs w:val="18"/>
                <w:lang w:val="en-US"/>
              </w:rPr>
              <w:t xml:space="preserve">existing clinical processes </w:t>
            </w:r>
            <w:r w:rsidRPr="00E311A3">
              <w:rPr>
                <w:sz w:val="18"/>
                <w:szCs w:val="18"/>
                <w:lang w:val="en-US"/>
              </w:rPr>
              <w:br/>
              <w:t>in order to work</w:t>
            </w:r>
          </w:p>
          <w:p w14:paraId="71D1C067" w14:textId="77777777" w:rsidR="00515777" w:rsidRDefault="00515777" w:rsidP="006D1DB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16CF1FBD" w14:textId="77777777" w:rsidR="00515777" w:rsidRPr="00E311A3" w:rsidRDefault="00515777" w:rsidP="006D1DB9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230153ED" w14:textId="77777777" w:rsidR="00515777" w:rsidRDefault="00515777" w:rsidP="006D1DB9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Evidences as a ‘human’ product: </w:t>
            </w:r>
          </w:p>
          <w:p w14:paraId="04FD82C5" w14:textId="77777777" w:rsidR="00515777" w:rsidRPr="00E311A3" w:rsidRDefault="00515777" w:rsidP="006D1DB9">
            <w:pPr>
              <w:jc w:val="right"/>
              <w:rPr>
                <w:sz w:val="18"/>
                <w:szCs w:val="18"/>
                <w:lang w:val="en-US"/>
              </w:rPr>
            </w:pPr>
            <w:r w:rsidRPr="00E311A3">
              <w:rPr>
                <w:sz w:val="18"/>
                <w:szCs w:val="18"/>
                <w:lang w:val="en-US"/>
              </w:rPr>
              <w:t>valuable, but fallible</w:t>
            </w:r>
          </w:p>
        </w:tc>
        <w:tc>
          <w:tcPr>
            <w:tcW w:w="4106" w:type="dxa"/>
          </w:tcPr>
          <w:p w14:paraId="0C8E609D" w14:textId="77777777" w:rsidR="00515777" w:rsidRPr="00E311A3" w:rsidRDefault="00515777" w:rsidP="006D1DB9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3. </w:t>
            </w:r>
            <w:r w:rsidRPr="00E311A3">
              <w:rPr>
                <w:i/>
                <w:sz w:val="18"/>
                <w:szCs w:val="18"/>
                <w:lang w:val="en-US"/>
              </w:rPr>
              <w:t>Who controls the controller? The CDSS as the product of a community</w:t>
            </w:r>
          </w:p>
          <w:p w14:paraId="1EDB73B0" w14:textId="63F1F41D" w:rsidR="00280B64" w:rsidRDefault="00280B64" w:rsidP="00280B64">
            <w:pPr>
              <w:rPr>
                <w:sz w:val="18"/>
                <w:szCs w:val="18"/>
                <w:lang w:val="en-US"/>
              </w:rPr>
            </w:pPr>
          </w:p>
          <w:p w14:paraId="71273E68" w14:textId="546E19AA" w:rsidR="00515777" w:rsidRPr="00E311A3" w:rsidRDefault="00515777" w:rsidP="00280B64">
            <w:pPr>
              <w:rPr>
                <w:sz w:val="18"/>
                <w:szCs w:val="18"/>
                <w:lang w:val="en-US"/>
              </w:rPr>
            </w:pPr>
            <w:r w:rsidRPr="00E311A3">
              <w:rPr>
                <w:sz w:val="18"/>
                <w:szCs w:val="18"/>
                <w:lang w:val="en-US"/>
              </w:rPr>
              <w:t xml:space="preserve">The CDSS is a </w:t>
            </w:r>
            <w:r w:rsidRPr="00280B64">
              <w:rPr>
                <w:sz w:val="18"/>
                <w:szCs w:val="18"/>
                <w:lang w:val="en-US"/>
              </w:rPr>
              <w:t>human</w:t>
            </w:r>
            <w:r w:rsidRPr="00E311A3">
              <w:rPr>
                <w:sz w:val="18"/>
                <w:szCs w:val="18"/>
                <w:lang w:val="en-US"/>
              </w:rPr>
              <w:t xml:space="preserve"> product that requires approval and legitimization by trusted sources. Increased sense of control on CDSS.</w:t>
            </w:r>
          </w:p>
        </w:tc>
        <w:tc>
          <w:tcPr>
            <w:tcW w:w="498" w:type="dxa"/>
            <w:vMerge/>
          </w:tcPr>
          <w:p w14:paraId="099200F0" w14:textId="77777777" w:rsidR="00515777" w:rsidRPr="00E311A3" w:rsidRDefault="00515777" w:rsidP="006D1DB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30" w:type="dxa"/>
          </w:tcPr>
          <w:p w14:paraId="413AB30E" w14:textId="77777777" w:rsidR="00515777" w:rsidRPr="00E311A3" w:rsidRDefault="00515777" w:rsidP="006D1DB9">
            <w:pPr>
              <w:rPr>
                <w:sz w:val="18"/>
                <w:szCs w:val="18"/>
              </w:rPr>
            </w:pPr>
            <w:r w:rsidRPr="00E311A3">
              <w:rPr>
                <w:sz w:val="18"/>
                <w:szCs w:val="18"/>
              </w:rPr>
              <w:t>A, B, C1, C2</w:t>
            </w:r>
          </w:p>
        </w:tc>
      </w:tr>
      <w:tr w:rsidR="00515777" w14:paraId="13A35E1D" w14:textId="77777777" w:rsidTr="00B7055C">
        <w:trPr>
          <w:trHeight w:val="1382"/>
        </w:trPr>
        <w:tc>
          <w:tcPr>
            <w:tcW w:w="4105" w:type="dxa"/>
          </w:tcPr>
          <w:p w14:paraId="4288621B" w14:textId="5F255486" w:rsidR="00515777" w:rsidRDefault="00515777" w:rsidP="006D1DB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3C129B">
              <w:rPr>
                <w:sz w:val="18"/>
                <w:szCs w:val="18"/>
                <w:lang w:val="en-GB"/>
              </w:rPr>
              <w:t xml:space="preserve">CDSS could help </w:t>
            </w:r>
            <w:r>
              <w:rPr>
                <w:sz w:val="18"/>
                <w:szCs w:val="18"/>
                <w:lang w:val="en-GB"/>
              </w:rPr>
              <w:t>but only for</w:t>
            </w:r>
            <w:r w:rsidRPr="003C129B"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 xml:space="preserve">activities that are </w:t>
            </w:r>
            <w:r w:rsidRPr="003C129B">
              <w:rPr>
                <w:sz w:val="18"/>
                <w:szCs w:val="18"/>
                <w:lang w:val="en-GB"/>
              </w:rPr>
              <w:t>consider</w:t>
            </w:r>
            <w:r>
              <w:rPr>
                <w:sz w:val="18"/>
                <w:szCs w:val="18"/>
                <w:lang w:val="en-GB"/>
              </w:rPr>
              <w:t>ed</w:t>
            </w:r>
            <w:r w:rsidR="00F42731"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marginal</w:t>
            </w:r>
            <w:r w:rsidRPr="003C129B">
              <w:rPr>
                <w:sz w:val="18"/>
                <w:szCs w:val="18"/>
                <w:lang w:val="en-GB"/>
              </w:rPr>
              <w:t xml:space="preserve"> to their practice</w:t>
            </w:r>
          </w:p>
          <w:p w14:paraId="052877A2" w14:textId="77777777" w:rsidR="00515777" w:rsidRDefault="00515777" w:rsidP="006D1DB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DSS as a useful tool for junior doctors</w:t>
            </w:r>
          </w:p>
          <w:p w14:paraId="7C8242D0" w14:textId="77777777" w:rsidR="00515777" w:rsidRDefault="00515777" w:rsidP="006D1DB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DSS as useful for GPs rather than hospital practitioners</w:t>
            </w:r>
          </w:p>
          <w:p w14:paraId="2C4A11E9" w14:textId="77777777" w:rsidR="00515777" w:rsidRPr="00162C3C" w:rsidRDefault="00515777" w:rsidP="006D1DB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DSS for physicians but not surgeons</w:t>
            </w:r>
          </w:p>
        </w:tc>
        <w:tc>
          <w:tcPr>
            <w:tcW w:w="4106" w:type="dxa"/>
            <w:tcBorders>
              <w:bottom w:val="single" w:sz="4" w:space="0" w:color="auto"/>
              <w:tr2bl w:val="single" w:sz="4" w:space="0" w:color="auto"/>
            </w:tcBorders>
          </w:tcPr>
          <w:p w14:paraId="309DE44C" w14:textId="77777777" w:rsidR="00515777" w:rsidRDefault="00515777" w:rsidP="006D1DB9">
            <w:pPr>
              <w:rPr>
                <w:sz w:val="18"/>
                <w:szCs w:val="18"/>
                <w:lang w:val="en-US"/>
              </w:rPr>
            </w:pPr>
            <w:r w:rsidRPr="00E311A3">
              <w:rPr>
                <w:sz w:val="18"/>
                <w:szCs w:val="18"/>
                <w:lang w:val="en-US"/>
              </w:rPr>
              <w:t xml:space="preserve">New technologies must be integrated </w:t>
            </w:r>
            <w:r>
              <w:rPr>
                <w:sz w:val="18"/>
                <w:szCs w:val="18"/>
                <w:lang w:val="en-US"/>
              </w:rPr>
              <w:t xml:space="preserve">into </w:t>
            </w:r>
            <w:r>
              <w:rPr>
                <w:sz w:val="18"/>
                <w:szCs w:val="18"/>
                <w:lang w:val="en-US"/>
              </w:rPr>
              <w:br/>
            </w:r>
            <w:r w:rsidRPr="00E311A3">
              <w:rPr>
                <w:sz w:val="18"/>
                <w:szCs w:val="18"/>
                <w:lang w:val="en-US"/>
              </w:rPr>
              <w:t xml:space="preserve">existing clinical </w:t>
            </w:r>
            <w:r>
              <w:rPr>
                <w:sz w:val="18"/>
                <w:szCs w:val="18"/>
                <w:lang w:val="en-US"/>
              </w:rPr>
              <w:t>practice</w:t>
            </w:r>
            <w:r w:rsidRPr="00E311A3">
              <w:rPr>
                <w:sz w:val="18"/>
                <w:szCs w:val="18"/>
                <w:lang w:val="en-US"/>
              </w:rPr>
              <w:t xml:space="preserve"> </w:t>
            </w:r>
            <w:r w:rsidRPr="00E311A3">
              <w:rPr>
                <w:sz w:val="18"/>
                <w:szCs w:val="18"/>
                <w:lang w:val="en-US"/>
              </w:rPr>
              <w:br/>
              <w:t>in order to work</w:t>
            </w:r>
            <w:r>
              <w:rPr>
                <w:sz w:val="18"/>
                <w:szCs w:val="18"/>
                <w:lang w:val="en-US"/>
              </w:rPr>
              <w:br/>
            </w:r>
          </w:p>
          <w:p w14:paraId="344C0A7B" w14:textId="1B4C777B" w:rsidR="00515777" w:rsidRPr="00E311A3" w:rsidRDefault="00515777" w:rsidP="00E56460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Evidences as integral to </w:t>
            </w:r>
            <w:r w:rsidR="00E56460">
              <w:rPr>
                <w:sz w:val="18"/>
                <w:szCs w:val="18"/>
                <w:lang w:val="en-US"/>
              </w:rPr>
              <w:t>clinical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br/>
              <w:t>work, but may be limited in certain fields</w:t>
            </w:r>
          </w:p>
        </w:tc>
        <w:tc>
          <w:tcPr>
            <w:tcW w:w="4106" w:type="dxa"/>
          </w:tcPr>
          <w:p w14:paraId="643AE679" w14:textId="77777777" w:rsidR="00515777" w:rsidRPr="00E311A3" w:rsidRDefault="00515777" w:rsidP="006D1DB9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4. </w:t>
            </w:r>
            <w:r w:rsidRPr="00E311A3">
              <w:rPr>
                <w:i/>
                <w:sz w:val="18"/>
                <w:szCs w:val="18"/>
                <w:lang w:val="en-US"/>
              </w:rPr>
              <w:t>Really useful, but not for me: the CDSS as a tool for someone else</w:t>
            </w:r>
          </w:p>
          <w:p w14:paraId="42A8AF56" w14:textId="77777777" w:rsidR="00515777" w:rsidRPr="00E311A3" w:rsidRDefault="00515777" w:rsidP="006D1DB9">
            <w:pPr>
              <w:rPr>
                <w:i/>
                <w:sz w:val="18"/>
                <w:szCs w:val="18"/>
                <w:lang w:val="en-US"/>
              </w:rPr>
            </w:pPr>
            <w:bookmarkStart w:id="0" w:name="_GoBack"/>
            <w:bookmarkEnd w:id="0"/>
          </w:p>
          <w:p w14:paraId="5C5B47FD" w14:textId="77777777" w:rsidR="00515777" w:rsidRPr="00E311A3" w:rsidRDefault="00515777" w:rsidP="006D1DB9">
            <w:pPr>
              <w:rPr>
                <w:i/>
                <w:sz w:val="18"/>
                <w:szCs w:val="18"/>
                <w:lang w:val="en-US"/>
              </w:rPr>
            </w:pPr>
            <w:r w:rsidRPr="00E311A3">
              <w:rPr>
                <w:sz w:val="18"/>
                <w:szCs w:val="18"/>
                <w:lang w:val="en-US"/>
              </w:rPr>
              <w:t>Mismatch between clinicians’ views of the CDSS, described as a valuable tool with great potentiality, and the prospect of its actual use in clinical practice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498" w:type="dxa"/>
            <w:vMerge/>
          </w:tcPr>
          <w:p w14:paraId="34E59545" w14:textId="77777777" w:rsidR="00515777" w:rsidRPr="00E311A3" w:rsidRDefault="00515777" w:rsidP="006D1DB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30" w:type="dxa"/>
          </w:tcPr>
          <w:p w14:paraId="669C422B" w14:textId="77777777" w:rsidR="00515777" w:rsidRPr="00E311A3" w:rsidRDefault="00515777" w:rsidP="006D1DB9">
            <w:pPr>
              <w:rPr>
                <w:sz w:val="18"/>
                <w:szCs w:val="18"/>
              </w:rPr>
            </w:pPr>
            <w:r w:rsidRPr="00E311A3">
              <w:rPr>
                <w:sz w:val="18"/>
                <w:szCs w:val="18"/>
              </w:rPr>
              <w:t>A, B, C1</w:t>
            </w:r>
          </w:p>
        </w:tc>
      </w:tr>
      <w:tr w:rsidR="00515777" w14:paraId="7CE0CC46" w14:textId="77777777" w:rsidTr="00E56460">
        <w:trPr>
          <w:trHeight w:val="416"/>
        </w:trPr>
        <w:tc>
          <w:tcPr>
            <w:tcW w:w="4105" w:type="dxa"/>
          </w:tcPr>
          <w:p w14:paraId="03B786B8" w14:textId="4937853D" w:rsidR="00515777" w:rsidRDefault="00280B64" w:rsidP="006D1DB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DSS as a valuable tool, aid</w:t>
            </w:r>
            <w:r w:rsidR="00515777">
              <w:rPr>
                <w:sz w:val="18"/>
                <w:szCs w:val="18"/>
                <w:lang w:val="en-GB"/>
              </w:rPr>
              <w:t>ing human memory</w:t>
            </w:r>
          </w:p>
          <w:p w14:paraId="081B117E" w14:textId="6A1F0953" w:rsidR="00515777" w:rsidRDefault="00280B64" w:rsidP="006D1DB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DSS  as ‘safety net’</w:t>
            </w:r>
          </w:p>
          <w:p w14:paraId="7D5E46FD" w14:textId="0E37EE58" w:rsidR="00515777" w:rsidRDefault="00E56460" w:rsidP="006D1DB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arrier: l</w:t>
            </w:r>
            <w:r w:rsidR="00515777" w:rsidRPr="00F75C0F">
              <w:rPr>
                <w:sz w:val="18"/>
                <w:szCs w:val="18"/>
                <w:lang w:val="en-GB"/>
              </w:rPr>
              <w:t xml:space="preserve">ack of integration between the EHR and the CDSS’s interface </w:t>
            </w:r>
          </w:p>
          <w:p w14:paraId="24D64A8D" w14:textId="3ECCB150" w:rsidR="00515777" w:rsidRDefault="00E56460" w:rsidP="006D1DB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arrier: e</w:t>
            </w:r>
            <w:r w:rsidR="00515777" w:rsidRPr="00F75C0F">
              <w:rPr>
                <w:sz w:val="18"/>
                <w:szCs w:val="18"/>
                <w:lang w:val="en-GB"/>
              </w:rPr>
              <w:t>xcessive number of alerts</w:t>
            </w:r>
          </w:p>
          <w:p w14:paraId="0AEFB457" w14:textId="2537E824" w:rsidR="00515777" w:rsidRPr="00B91C8B" w:rsidRDefault="00515777" w:rsidP="006D1DB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Need to constantly update </w:t>
            </w:r>
            <w:r w:rsidR="00280B64">
              <w:rPr>
                <w:sz w:val="18"/>
                <w:szCs w:val="18"/>
                <w:lang w:val="en-GB"/>
              </w:rPr>
              <w:t>CDSSs’ content</w:t>
            </w:r>
          </w:p>
          <w:p w14:paraId="580D062C" w14:textId="164B7846" w:rsidR="00515777" w:rsidRPr="008F6FC2" w:rsidRDefault="00515777" w:rsidP="008F6FC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F75C0F">
              <w:rPr>
                <w:sz w:val="18"/>
                <w:szCs w:val="18"/>
                <w:lang w:val="en-GB"/>
              </w:rPr>
              <w:t xml:space="preserve">Clinicians are responsible for contextualizing </w:t>
            </w:r>
            <w:r>
              <w:rPr>
                <w:sz w:val="18"/>
                <w:szCs w:val="18"/>
                <w:lang w:val="en-GB"/>
              </w:rPr>
              <w:t>a</w:t>
            </w:r>
            <w:r w:rsidRPr="00F75C0F">
              <w:rPr>
                <w:sz w:val="18"/>
                <w:szCs w:val="18"/>
                <w:lang w:val="en-GB"/>
              </w:rPr>
              <w:t xml:space="preserve">nd applying </w:t>
            </w:r>
            <w:r>
              <w:rPr>
                <w:sz w:val="18"/>
                <w:szCs w:val="18"/>
                <w:lang w:val="en-GB"/>
              </w:rPr>
              <w:t>CDSSs’ alerts</w:t>
            </w:r>
            <w:r w:rsidRPr="00F75C0F">
              <w:rPr>
                <w:sz w:val="18"/>
                <w:szCs w:val="18"/>
                <w:lang w:val="en-GB"/>
              </w:rPr>
              <w:t xml:space="preserve"> to individual </w:t>
            </w:r>
            <w:r>
              <w:rPr>
                <w:sz w:val="18"/>
                <w:szCs w:val="18"/>
                <w:lang w:val="en-GB"/>
              </w:rPr>
              <w:t>patients</w:t>
            </w:r>
          </w:p>
        </w:tc>
        <w:tc>
          <w:tcPr>
            <w:tcW w:w="4106" w:type="dxa"/>
            <w:tcBorders>
              <w:bottom w:val="single" w:sz="4" w:space="0" w:color="auto"/>
              <w:tr2bl w:val="single" w:sz="4" w:space="0" w:color="auto"/>
            </w:tcBorders>
          </w:tcPr>
          <w:p w14:paraId="06B2BB40" w14:textId="4DBB3296" w:rsidR="00515777" w:rsidRDefault="005E1EC5" w:rsidP="006D1D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ust that t</w:t>
            </w:r>
            <w:r w:rsidR="00515777">
              <w:rPr>
                <w:sz w:val="18"/>
                <w:szCs w:val="18"/>
              </w:rPr>
              <w:t>echnology</w:t>
            </w:r>
            <w:r w:rsidR="00515777" w:rsidRPr="007D51F8">
              <w:rPr>
                <w:sz w:val="18"/>
                <w:szCs w:val="18"/>
              </w:rPr>
              <w:t xml:space="preserve"> </w:t>
            </w:r>
            <w:r w:rsidR="00515777">
              <w:rPr>
                <w:sz w:val="18"/>
                <w:szCs w:val="18"/>
              </w:rPr>
              <w:t>can be adapted to</w:t>
            </w:r>
            <w:r w:rsidR="00515777" w:rsidRPr="007D51F8">
              <w:rPr>
                <w:sz w:val="18"/>
                <w:szCs w:val="18"/>
              </w:rPr>
              <w:t xml:space="preserve"> </w:t>
            </w:r>
            <w:r w:rsidR="00515777">
              <w:rPr>
                <w:sz w:val="18"/>
                <w:szCs w:val="18"/>
              </w:rPr>
              <w:br/>
            </w:r>
            <w:r w:rsidR="00515777" w:rsidRPr="007D51F8">
              <w:rPr>
                <w:sz w:val="18"/>
                <w:szCs w:val="18"/>
              </w:rPr>
              <w:t xml:space="preserve">clinicians’ </w:t>
            </w:r>
            <w:r w:rsidR="00515777">
              <w:rPr>
                <w:sz w:val="18"/>
                <w:szCs w:val="18"/>
              </w:rPr>
              <w:t>activities</w:t>
            </w:r>
          </w:p>
          <w:p w14:paraId="11C643FE" w14:textId="77777777" w:rsidR="00515777" w:rsidRDefault="00515777" w:rsidP="006D1DB9">
            <w:pPr>
              <w:rPr>
                <w:sz w:val="18"/>
                <w:szCs w:val="18"/>
              </w:rPr>
            </w:pPr>
          </w:p>
          <w:p w14:paraId="0469F38E" w14:textId="2707E1C3" w:rsidR="00515777" w:rsidRDefault="00515777" w:rsidP="008F6FC2">
            <w:pPr>
              <w:rPr>
                <w:sz w:val="18"/>
                <w:szCs w:val="18"/>
              </w:rPr>
            </w:pPr>
          </w:p>
          <w:p w14:paraId="7E0C73CF" w14:textId="07E96D57" w:rsidR="00515777" w:rsidRDefault="00515777" w:rsidP="006D1DB9">
            <w:pPr>
              <w:jc w:val="right"/>
              <w:rPr>
                <w:sz w:val="18"/>
                <w:szCs w:val="18"/>
              </w:rPr>
            </w:pPr>
          </w:p>
          <w:p w14:paraId="21144ED1" w14:textId="77777777" w:rsidR="00E56460" w:rsidRDefault="00E56460" w:rsidP="006D1DB9">
            <w:pPr>
              <w:jc w:val="right"/>
              <w:rPr>
                <w:sz w:val="18"/>
                <w:szCs w:val="18"/>
              </w:rPr>
            </w:pPr>
          </w:p>
          <w:p w14:paraId="2FA2CA18" w14:textId="0B6EEAF5" w:rsidR="00515777" w:rsidRPr="00E311A3" w:rsidRDefault="00515777" w:rsidP="00E56460">
            <w:pPr>
              <w:rPr>
                <w:sz w:val="18"/>
                <w:szCs w:val="18"/>
              </w:rPr>
            </w:pPr>
          </w:p>
          <w:p w14:paraId="1C4A982A" w14:textId="12A2CFBB" w:rsidR="00515777" w:rsidRPr="00E311A3" w:rsidRDefault="00515777" w:rsidP="00E56460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vidences as integral to </w:t>
            </w:r>
            <w:r w:rsidR="00E56460">
              <w:rPr>
                <w:sz w:val="18"/>
                <w:szCs w:val="18"/>
              </w:rPr>
              <w:t>clinical</w:t>
            </w:r>
            <w:r>
              <w:rPr>
                <w:sz w:val="18"/>
                <w:szCs w:val="18"/>
              </w:rPr>
              <w:t xml:space="preserve"> work </w:t>
            </w:r>
          </w:p>
        </w:tc>
        <w:tc>
          <w:tcPr>
            <w:tcW w:w="4106" w:type="dxa"/>
          </w:tcPr>
          <w:p w14:paraId="74BC46D7" w14:textId="38703B44" w:rsidR="00515777" w:rsidRDefault="00515777" w:rsidP="006D1DB9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5. </w:t>
            </w:r>
            <w:r w:rsidRPr="00E311A3">
              <w:rPr>
                <w:i/>
                <w:sz w:val="18"/>
                <w:szCs w:val="18"/>
              </w:rPr>
              <w:t>Just a machine… that may actually help you: Towards a mutual adjustment</w:t>
            </w:r>
          </w:p>
          <w:p w14:paraId="449E6ADB" w14:textId="77777777" w:rsidR="00515777" w:rsidRPr="007318C3" w:rsidRDefault="00515777" w:rsidP="006D1DB9">
            <w:pPr>
              <w:rPr>
                <w:i/>
                <w:sz w:val="18"/>
                <w:szCs w:val="18"/>
              </w:rPr>
            </w:pPr>
          </w:p>
          <w:p w14:paraId="75F6A029" w14:textId="14B6326C" w:rsidR="00515777" w:rsidRPr="00E311A3" w:rsidRDefault="00515777" w:rsidP="00280B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CDSS is</w:t>
            </w:r>
            <w:r w:rsidRPr="007D51F8">
              <w:rPr>
                <w:sz w:val="18"/>
                <w:szCs w:val="18"/>
                <w:lang w:val="en-US"/>
              </w:rPr>
              <w:t xml:space="preserve"> working tool at the service of its </w:t>
            </w:r>
            <w:r w:rsidR="00280B64" w:rsidRPr="007D51F8">
              <w:rPr>
                <w:sz w:val="18"/>
                <w:szCs w:val="18"/>
                <w:lang w:val="en-US"/>
              </w:rPr>
              <w:t xml:space="preserve">users, </w:t>
            </w:r>
            <w:r w:rsidR="00280B64">
              <w:rPr>
                <w:sz w:val="18"/>
                <w:szCs w:val="18"/>
                <w:lang w:val="en-US"/>
              </w:rPr>
              <w:t>which</w:t>
            </w:r>
            <w:r w:rsidRPr="007D51F8">
              <w:rPr>
                <w:sz w:val="18"/>
                <w:szCs w:val="18"/>
                <w:lang w:val="en-US"/>
              </w:rPr>
              <w:t xml:space="preserve"> complement</w:t>
            </w:r>
            <w:r w:rsidR="00280B64">
              <w:rPr>
                <w:sz w:val="18"/>
                <w:szCs w:val="18"/>
                <w:lang w:val="en-US"/>
              </w:rPr>
              <w:t>s their competencies and skills (</w:t>
            </w:r>
            <w:r w:rsidRPr="007D51F8">
              <w:rPr>
                <w:sz w:val="18"/>
                <w:szCs w:val="18"/>
                <w:lang w:val="en-US"/>
              </w:rPr>
              <w:t xml:space="preserve">rather than </w:t>
            </w:r>
            <w:r w:rsidR="00280B64">
              <w:rPr>
                <w:sz w:val="18"/>
                <w:szCs w:val="18"/>
                <w:lang w:val="en-US"/>
              </w:rPr>
              <w:t>challenging their</w:t>
            </w:r>
            <w:r w:rsidRPr="007D51F8">
              <w:rPr>
                <w:sz w:val="18"/>
                <w:szCs w:val="18"/>
                <w:lang w:val="en-US"/>
              </w:rPr>
              <w:t xml:space="preserve"> professional autonomy</w:t>
            </w:r>
            <w:r w:rsidR="00280B64">
              <w:rPr>
                <w:sz w:val="18"/>
                <w:szCs w:val="18"/>
                <w:lang w:val="en-US"/>
              </w:rPr>
              <w:t>)</w:t>
            </w:r>
            <w:r>
              <w:rPr>
                <w:sz w:val="18"/>
                <w:szCs w:val="18"/>
                <w:lang w:val="en-US"/>
              </w:rPr>
              <w:t>.</w:t>
            </w:r>
            <w:r>
              <w:t xml:space="preserve"> </w:t>
            </w:r>
            <w:r>
              <w:rPr>
                <w:sz w:val="18"/>
                <w:szCs w:val="18"/>
                <w:lang w:val="en-US"/>
              </w:rPr>
              <w:t>M</w:t>
            </w:r>
            <w:r w:rsidRPr="007318C3">
              <w:rPr>
                <w:sz w:val="18"/>
                <w:szCs w:val="18"/>
                <w:lang w:val="en-US"/>
              </w:rPr>
              <w:t xml:space="preserve">ain obstacles to adoption </w:t>
            </w:r>
            <w:r>
              <w:rPr>
                <w:sz w:val="18"/>
                <w:szCs w:val="18"/>
                <w:lang w:val="en-US"/>
              </w:rPr>
              <w:t>are usability/technical issues.</w:t>
            </w:r>
          </w:p>
        </w:tc>
        <w:tc>
          <w:tcPr>
            <w:tcW w:w="498" w:type="dxa"/>
            <w:vMerge/>
          </w:tcPr>
          <w:p w14:paraId="116B410E" w14:textId="77777777" w:rsidR="00515777" w:rsidRPr="00E311A3" w:rsidRDefault="00515777" w:rsidP="006D1DB9">
            <w:pPr>
              <w:rPr>
                <w:sz w:val="18"/>
                <w:szCs w:val="18"/>
              </w:rPr>
            </w:pPr>
          </w:p>
        </w:tc>
        <w:tc>
          <w:tcPr>
            <w:tcW w:w="930" w:type="dxa"/>
          </w:tcPr>
          <w:p w14:paraId="5AAB68D0" w14:textId="77777777" w:rsidR="00515777" w:rsidRPr="00E311A3" w:rsidRDefault="00515777" w:rsidP="006D1DB9">
            <w:pPr>
              <w:rPr>
                <w:sz w:val="18"/>
                <w:szCs w:val="18"/>
              </w:rPr>
            </w:pPr>
            <w:r w:rsidRPr="00E311A3">
              <w:rPr>
                <w:sz w:val="18"/>
                <w:szCs w:val="18"/>
              </w:rPr>
              <w:t>C1, C2</w:t>
            </w:r>
          </w:p>
        </w:tc>
      </w:tr>
      <w:tr w:rsidR="00515777" w14:paraId="4E82C38E" w14:textId="77777777" w:rsidTr="006D1DB9">
        <w:trPr>
          <w:trHeight w:val="1590"/>
        </w:trPr>
        <w:tc>
          <w:tcPr>
            <w:tcW w:w="4105" w:type="dxa"/>
          </w:tcPr>
          <w:p w14:paraId="2394AC03" w14:textId="459EAE9E" w:rsidR="00515777" w:rsidRDefault="00515777" w:rsidP="0051577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F75C0F">
              <w:rPr>
                <w:sz w:val="18"/>
                <w:szCs w:val="18"/>
                <w:lang w:val="en-GB"/>
              </w:rPr>
              <w:lastRenderedPageBreak/>
              <w:t xml:space="preserve">Strategies are in place to adapt the content of the CDSS </w:t>
            </w:r>
          </w:p>
          <w:p w14:paraId="739DCFE4" w14:textId="510EDED5" w:rsidR="00F42731" w:rsidRPr="00F42731" w:rsidRDefault="00F42731" w:rsidP="00F42731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acilitator:</w:t>
            </w:r>
            <w:r w:rsidRPr="00F75C0F">
              <w:rPr>
                <w:sz w:val="18"/>
                <w:szCs w:val="18"/>
                <w:lang w:val="en-GB"/>
              </w:rPr>
              <w:t xml:space="preserve"> collaboration between medical and IT staff </w:t>
            </w:r>
          </w:p>
          <w:p w14:paraId="07C27F5C" w14:textId="77777777" w:rsidR="00280B64" w:rsidRDefault="00515777" w:rsidP="0051577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DSS </w:t>
            </w:r>
            <w:r w:rsidR="00280B64">
              <w:rPr>
                <w:sz w:val="18"/>
                <w:szCs w:val="18"/>
                <w:lang w:val="en-GB"/>
              </w:rPr>
              <w:t>nurtur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F75C0F">
              <w:rPr>
                <w:sz w:val="18"/>
                <w:szCs w:val="18"/>
                <w:lang w:val="en-GB"/>
              </w:rPr>
              <w:t xml:space="preserve">new clinical communities </w:t>
            </w:r>
          </w:p>
          <w:p w14:paraId="2AA3481D" w14:textId="77777777" w:rsidR="00F42731" w:rsidRDefault="00515777" w:rsidP="00F42731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7D51F8">
              <w:rPr>
                <w:sz w:val="18"/>
                <w:szCs w:val="18"/>
                <w:lang w:val="en-GB"/>
              </w:rPr>
              <w:t>CDSS a</w:t>
            </w:r>
            <w:r>
              <w:rPr>
                <w:sz w:val="18"/>
                <w:szCs w:val="18"/>
                <w:lang w:val="en-GB"/>
              </w:rPr>
              <w:t>s a learning and education tool</w:t>
            </w:r>
          </w:p>
          <w:p w14:paraId="50902E0C" w14:textId="66402873" w:rsidR="00E56460" w:rsidRPr="00E56460" w:rsidRDefault="00E56460" w:rsidP="00E5646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DSS may stimulate evidence-based policy</w:t>
            </w:r>
          </w:p>
        </w:tc>
        <w:tc>
          <w:tcPr>
            <w:tcW w:w="4106" w:type="dxa"/>
            <w:tcBorders>
              <w:bottom w:val="single" w:sz="4" w:space="0" w:color="auto"/>
              <w:tr2bl w:val="single" w:sz="4" w:space="0" w:color="auto"/>
            </w:tcBorders>
          </w:tcPr>
          <w:p w14:paraId="46E53E7B" w14:textId="7E7C17DB" w:rsidR="00515777" w:rsidRDefault="00515777" w:rsidP="00515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 as milestone of modern hospitals</w:t>
            </w:r>
          </w:p>
          <w:p w14:paraId="79AC1993" w14:textId="5A5E27B1" w:rsidR="00515777" w:rsidRDefault="00515777" w:rsidP="00515777">
            <w:pPr>
              <w:rPr>
                <w:sz w:val="18"/>
                <w:szCs w:val="18"/>
              </w:rPr>
            </w:pPr>
          </w:p>
          <w:p w14:paraId="6925A4EA" w14:textId="64348943" w:rsidR="00515777" w:rsidRDefault="00515777" w:rsidP="00515777">
            <w:pPr>
              <w:rPr>
                <w:sz w:val="18"/>
                <w:szCs w:val="18"/>
              </w:rPr>
            </w:pPr>
          </w:p>
          <w:p w14:paraId="4E82AA87" w14:textId="05D4D90F" w:rsidR="00515777" w:rsidRDefault="00515777" w:rsidP="00515777">
            <w:pPr>
              <w:rPr>
                <w:sz w:val="18"/>
                <w:szCs w:val="18"/>
              </w:rPr>
            </w:pPr>
          </w:p>
          <w:p w14:paraId="4C5A3EBB" w14:textId="39DFFE50" w:rsidR="00F42731" w:rsidRDefault="00F42731" w:rsidP="00F42731">
            <w:pPr>
              <w:rPr>
                <w:sz w:val="18"/>
                <w:szCs w:val="18"/>
              </w:rPr>
            </w:pPr>
          </w:p>
          <w:p w14:paraId="46436185" w14:textId="0F1DB901" w:rsidR="00515777" w:rsidRDefault="00515777" w:rsidP="00F4273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vidences as integral to </w:t>
            </w:r>
            <w:r w:rsidR="00F42731">
              <w:rPr>
                <w:sz w:val="18"/>
                <w:szCs w:val="18"/>
              </w:rPr>
              <w:t xml:space="preserve">the </w:t>
            </w:r>
            <w:r w:rsidR="00F42731">
              <w:rPr>
                <w:sz w:val="18"/>
                <w:szCs w:val="18"/>
              </w:rPr>
              <w:br/>
              <w:t>healthcare system</w:t>
            </w:r>
          </w:p>
        </w:tc>
        <w:tc>
          <w:tcPr>
            <w:tcW w:w="4106" w:type="dxa"/>
          </w:tcPr>
          <w:p w14:paraId="3F173F46" w14:textId="0241455B" w:rsidR="00515777" w:rsidRDefault="00515777" w:rsidP="0051577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6. </w:t>
            </w:r>
            <w:r w:rsidRPr="007D51F8">
              <w:rPr>
                <w:i/>
                <w:sz w:val="18"/>
                <w:szCs w:val="18"/>
              </w:rPr>
              <w:t>The CDSS nurtures innovation and organizational learning</w:t>
            </w:r>
          </w:p>
          <w:p w14:paraId="1D0E746D" w14:textId="77777777" w:rsidR="00515777" w:rsidRPr="007D51F8" w:rsidRDefault="00515777" w:rsidP="00515777">
            <w:pPr>
              <w:rPr>
                <w:i/>
                <w:sz w:val="18"/>
                <w:szCs w:val="18"/>
              </w:rPr>
            </w:pPr>
          </w:p>
          <w:p w14:paraId="2201047C" w14:textId="6247DD71" w:rsidR="00515777" w:rsidRDefault="00515777" w:rsidP="006D1DB9">
            <w:pPr>
              <w:rPr>
                <w:i/>
                <w:sz w:val="18"/>
                <w:szCs w:val="18"/>
              </w:rPr>
            </w:pPr>
            <w:r w:rsidRPr="007D51F8">
              <w:rPr>
                <w:sz w:val="18"/>
                <w:szCs w:val="18"/>
              </w:rPr>
              <w:t>CDSS nurture</w:t>
            </w:r>
            <w:r>
              <w:rPr>
                <w:sz w:val="18"/>
                <w:szCs w:val="18"/>
              </w:rPr>
              <w:t>s</w:t>
            </w:r>
            <w:r w:rsidRPr="007D51F8">
              <w:rPr>
                <w:sz w:val="18"/>
                <w:szCs w:val="18"/>
              </w:rPr>
              <w:t xml:space="preserve"> </w:t>
            </w:r>
            <w:r w:rsidR="00E56460">
              <w:rPr>
                <w:sz w:val="18"/>
                <w:szCs w:val="18"/>
              </w:rPr>
              <w:t>knowledge-s</w:t>
            </w:r>
            <w:r>
              <w:rPr>
                <w:sz w:val="18"/>
                <w:szCs w:val="18"/>
              </w:rPr>
              <w:t xml:space="preserve">haring, investment in research and </w:t>
            </w:r>
            <w:r w:rsidRPr="007D51F8">
              <w:rPr>
                <w:sz w:val="18"/>
                <w:szCs w:val="18"/>
              </w:rPr>
              <w:t>collaboration between clinicians, hospi</w:t>
            </w:r>
            <w:r>
              <w:rPr>
                <w:sz w:val="18"/>
                <w:szCs w:val="18"/>
              </w:rPr>
              <w:t>tal management and IT personnel</w:t>
            </w:r>
            <w:r w:rsidRPr="007D51F8">
              <w:rPr>
                <w:sz w:val="18"/>
                <w:szCs w:val="18"/>
              </w:rPr>
              <w:t>.</w:t>
            </w:r>
          </w:p>
        </w:tc>
        <w:tc>
          <w:tcPr>
            <w:tcW w:w="498" w:type="dxa"/>
            <w:vMerge/>
          </w:tcPr>
          <w:p w14:paraId="1C15C25F" w14:textId="77777777" w:rsidR="00515777" w:rsidRPr="00E311A3" w:rsidRDefault="00515777" w:rsidP="006D1DB9">
            <w:pPr>
              <w:rPr>
                <w:sz w:val="18"/>
                <w:szCs w:val="18"/>
              </w:rPr>
            </w:pPr>
          </w:p>
        </w:tc>
        <w:tc>
          <w:tcPr>
            <w:tcW w:w="930" w:type="dxa"/>
          </w:tcPr>
          <w:p w14:paraId="09CE6845" w14:textId="27E7778D" w:rsidR="00515777" w:rsidRPr="00E311A3" w:rsidRDefault="00515777" w:rsidP="006D1DB9">
            <w:pPr>
              <w:rPr>
                <w:sz w:val="18"/>
                <w:szCs w:val="18"/>
              </w:rPr>
            </w:pPr>
            <w:r w:rsidRPr="00E311A3">
              <w:rPr>
                <w:sz w:val="18"/>
                <w:szCs w:val="18"/>
              </w:rPr>
              <w:t>C1, C2</w:t>
            </w:r>
          </w:p>
        </w:tc>
      </w:tr>
    </w:tbl>
    <w:p w14:paraId="023B5A05" w14:textId="77777777" w:rsidR="00B7055C" w:rsidRDefault="00B7055C"/>
    <w:p w14:paraId="2FE4718F" w14:textId="77777777" w:rsidR="00EF6420" w:rsidRDefault="00EF6420"/>
    <w:sectPr w:rsidR="00EF6420" w:rsidSect="008339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DB7ADF"/>
    <w:multiLevelType w:val="hybridMultilevel"/>
    <w:tmpl w:val="2902A6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BB357CB"/>
    <w:multiLevelType w:val="hybridMultilevel"/>
    <w:tmpl w:val="BF1E78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B658C4"/>
    <w:multiLevelType w:val="hybridMultilevel"/>
    <w:tmpl w:val="38EE55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FC0190B"/>
    <w:multiLevelType w:val="hybridMultilevel"/>
    <w:tmpl w:val="0366DA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F77278"/>
    <w:multiLevelType w:val="hybridMultilevel"/>
    <w:tmpl w:val="79A642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7F11AAA"/>
    <w:multiLevelType w:val="hybridMultilevel"/>
    <w:tmpl w:val="440265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AF47EA1"/>
    <w:multiLevelType w:val="hybridMultilevel"/>
    <w:tmpl w:val="8E34E4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301360C"/>
    <w:multiLevelType w:val="hybridMultilevel"/>
    <w:tmpl w:val="4B6E4C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0"/>
  </w:num>
  <w:num w:numId="4">
    <w:abstractNumId w:val="4"/>
  </w:num>
  <w:num w:numId="5">
    <w:abstractNumId w:val="2"/>
  </w:num>
  <w:num w:numId="6">
    <w:abstractNumId w:val="1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9CF"/>
    <w:rsid w:val="00001126"/>
    <w:rsid w:val="00011861"/>
    <w:rsid w:val="000141B9"/>
    <w:rsid w:val="000346E7"/>
    <w:rsid w:val="000440AD"/>
    <w:rsid w:val="000506C6"/>
    <w:rsid w:val="0005333F"/>
    <w:rsid w:val="00053EC9"/>
    <w:rsid w:val="0005643A"/>
    <w:rsid w:val="00060C56"/>
    <w:rsid w:val="0007787C"/>
    <w:rsid w:val="0008541F"/>
    <w:rsid w:val="0008700D"/>
    <w:rsid w:val="000A055E"/>
    <w:rsid w:val="000A0BDC"/>
    <w:rsid w:val="000B0B11"/>
    <w:rsid w:val="000B2819"/>
    <w:rsid w:val="000C2C85"/>
    <w:rsid w:val="00100A5C"/>
    <w:rsid w:val="00115676"/>
    <w:rsid w:val="001476EA"/>
    <w:rsid w:val="00154EF7"/>
    <w:rsid w:val="00162C3C"/>
    <w:rsid w:val="001642F2"/>
    <w:rsid w:val="00164578"/>
    <w:rsid w:val="001B0E9E"/>
    <w:rsid w:val="001C2DF4"/>
    <w:rsid w:val="001C63E9"/>
    <w:rsid w:val="001F5863"/>
    <w:rsid w:val="00213C02"/>
    <w:rsid w:val="00221633"/>
    <w:rsid w:val="002224FE"/>
    <w:rsid w:val="00243C66"/>
    <w:rsid w:val="0026397A"/>
    <w:rsid w:val="00273B95"/>
    <w:rsid w:val="00280B64"/>
    <w:rsid w:val="00282DA5"/>
    <w:rsid w:val="00285792"/>
    <w:rsid w:val="002948D4"/>
    <w:rsid w:val="002A1C8E"/>
    <w:rsid w:val="002C158A"/>
    <w:rsid w:val="002C49B5"/>
    <w:rsid w:val="002C64E5"/>
    <w:rsid w:val="003202E0"/>
    <w:rsid w:val="00327C5B"/>
    <w:rsid w:val="003302AB"/>
    <w:rsid w:val="00334483"/>
    <w:rsid w:val="00335574"/>
    <w:rsid w:val="00344C98"/>
    <w:rsid w:val="003503F3"/>
    <w:rsid w:val="00373D86"/>
    <w:rsid w:val="0038765A"/>
    <w:rsid w:val="003A1FCE"/>
    <w:rsid w:val="003A6299"/>
    <w:rsid w:val="003A72CF"/>
    <w:rsid w:val="003B1BDE"/>
    <w:rsid w:val="003C129B"/>
    <w:rsid w:val="003C5C34"/>
    <w:rsid w:val="003D184C"/>
    <w:rsid w:val="003E78AE"/>
    <w:rsid w:val="003F472F"/>
    <w:rsid w:val="00435AA0"/>
    <w:rsid w:val="0043615D"/>
    <w:rsid w:val="004372E4"/>
    <w:rsid w:val="0045433C"/>
    <w:rsid w:val="00464E4D"/>
    <w:rsid w:val="00466A3D"/>
    <w:rsid w:val="00492818"/>
    <w:rsid w:val="004A4469"/>
    <w:rsid w:val="004A7F86"/>
    <w:rsid w:val="004C56BF"/>
    <w:rsid w:val="004C71B8"/>
    <w:rsid w:val="004D19E5"/>
    <w:rsid w:val="004D42E1"/>
    <w:rsid w:val="00505E18"/>
    <w:rsid w:val="005062D6"/>
    <w:rsid w:val="00515777"/>
    <w:rsid w:val="005447C6"/>
    <w:rsid w:val="00557DC4"/>
    <w:rsid w:val="00560508"/>
    <w:rsid w:val="00571542"/>
    <w:rsid w:val="00572DA6"/>
    <w:rsid w:val="0057594D"/>
    <w:rsid w:val="00582B46"/>
    <w:rsid w:val="00593C2D"/>
    <w:rsid w:val="0059434F"/>
    <w:rsid w:val="00594A4B"/>
    <w:rsid w:val="005A1B6B"/>
    <w:rsid w:val="005B195D"/>
    <w:rsid w:val="005B6F96"/>
    <w:rsid w:val="005C35BC"/>
    <w:rsid w:val="005D11C7"/>
    <w:rsid w:val="005D23BC"/>
    <w:rsid w:val="005D6DEE"/>
    <w:rsid w:val="005E1EC5"/>
    <w:rsid w:val="005E3A29"/>
    <w:rsid w:val="005F1670"/>
    <w:rsid w:val="00601857"/>
    <w:rsid w:val="00632043"/>
    <w:rsid w:val="00643122"/>
    <w:rsid w:val="00662344"/>
    <w:rsid w:val="006637A3"/>
    <w:rsid w:val="0067187D"/>
    <w:rsid w:val="00675BAB"/>
    <w:rsid w:val="00682148"/>
    <w:rsid w:val="00684B1A"/>
    <w:rsid w:val="00686878"/>
    <w:rsid w:val="00697B51"/>
    <w:rsid w:val="006D06DA"/>
    <w:rsid w:val="00700326"/>
    <w:rsid w:val="00707864"/>
    <w:rsid w:val="00710A76"/>
    <w:rsid w:val="00712B49"/>
    <w:rsid w:val="00715A6E"/>
    <w:rsid w:val="00717C48"/>
    <w:rsid w:val="0072311F"/>
    <w:rsid w:val="007251E5"/>
    <w:rsid w:val="007318C3"/>
    <w:rsid w:val="0075409E"/>
    <w:rsid w:val="00760C21"/>
    <w:rsid w:val="00760F72"/>
    <w:rsid w:val="00765155"/>
    <w:rsid w:val="00770A98"/>
    <w:rsid w:val="00773A24"/>
    <w:rsid w:val="00783184"/>
    <w:rsid w:val="007A206E"/>
    <w:rsid w:val="007A66EC"/>
    <w:rsid w:val="007B0916"/>
    <w:rsid w:val="007B2718"/>
    <w:rsid w:val="007C2E0E"/>
    <w:rsid w:val="007D51F8"/>
    <w:rsid w:val="007E75FC"/>
    <w:rsid w:val="007F3400"/>
    <w:rsid w:val="00804A1C"/>
    <w:rsid w:val="008070A5"/>
    <w:rsid w:val="00831083"/>
    <w:rsid w:val="008339CF"/>
    <w:rsid w:val="00835A07"/>
    <w:rsid w:val="008457EB"/>
    <w:rsid w:val="00857D5D"/>
    <w:rsid w:val="0088148A"/>
    <w:rsid w:val="008843C1"/>
    <w:rsid w:val="00896426"/>
    <w:rsid w:val="00897C26"/>
    <w:rsid w:val="008C2AC3"/>
    <w:rsid w:val="008C5F9B"/>
    <w:rsid w:val="008D46F5"/>
    <w:rsid w:val="008D4D26"/>
    <w:rsid w:val="008D57EB"/>
    <w:rsid w:val="008E0BB1"/>
    <w:rsid w:val="008E1240"/>
    <w:rsid w:val="008F6FC2"/>
    <w:rsid w:val="008F7D2E"/>
    <w:rsid w:val="0091341E"/>
    <w:rsid w:val="0092178E"/>
    <w:rsid w:val="00922ADF"/>
    <w:rsid w:val="00933A48"/>
    <w:rsid w:val="009401EE"/>
    <w:rsid w:val="00960250"/>
    <w:rsid w:val="00963833"/>
    <w:rsid w:val="00964396"/>
    <w:rsid w:val="009A0179"/>
    <w:rsid w:val="009A16B7"/>
    <w:rsid w:val="009B2DD6"/>
    <w:rsid w:val="009D0DEE"/>
    <w:rsid w:val="009D3A38"/>
    <w:rsid w:val="009D563F"/>
    <w:rsid w:val="009E037C"/>
    <w:rsid w:val="009F25D2"/>
    <w:rsid w:val="009F6890"/>
    <w:rsid w:val="009F70A8"/>
    <w:rsid w:val="00A20A38"/>
    <w:rsid w:val="00A21A92"/>
    <w:rsid w:val="00A644C8"/>
    <w:rsid w:val="00A70301"/>
    <w:rsid w:val="00A73DDA"/>
    <w:rsid w:val="00A83782"/>
    <w:rsid w:val="00A9067E"/>
    <w:rsid w:val="00A90F87"/>
    <w:rsid w:val="00A92CA1"/>
    <w:rsid w:val="00A95D26"/>
    <w:rsid w:val="00AA2AB6"/>
    <w:rsid w:val="00AA4576"/>
    <w:rsid w:val="00AC1853"/>
    <w:rsid w:val="00AC6479"/>
    <w:rsid w:val="00AD2197"/>
    <w:rsid w:val="00AD29B9"/>
    <w:rsid w:val="00AD77D0"/>
    <w:rsid w:val="00AF2352"/>
    <w:rsid w:val="00B12C21"/>
    <w:rsid w:val="00B263A3"/>
    <w:rsid w:val="00B27BCD"/>
    <w:rsid w:val="00B374C9"/>
    <w:rsid w:val="00B4345D"/>
    <w:rsid w:val="00B60585"/>
    <w:rsid w:val="00B651E7"/>
    <w:rsid w:val="00B7055C"/>
    <w:rsid w:val="00B725A3"/>
    <w:rsid w:val="00B80218"/>
    <w:rsid w:val="00B91B49"/>
    <w:rsid w:val="00B91C8B"/>
    <w:rsid w:val="00BA0A52"/>
    <w:rsid w:val="00BB09CE"/>
    <w:rsid w:val="00BD48E6"/>
    <w:rsid w:val="00BD4DC1"/>
    <w:rsid w:val="00BE24CD"/>
    <w:rsid w:val="00C0096B"/>
    <w:rsid w:val="00C0185D"/>
    <w:rsid w:val="00C122A8"/>
    <w:rsid w:val="00C231E3"/>
    <w:rsid w:val="00C36432"/>
    <w:rsid w:val="00C439FA"/>
    <w:rsid w:val="00C452C2"/>
    <w:rsid w:val="00C57E41"/>
    <w:rsid w:val="00C64CEC"/>
    <w:rsid w:val="00C81380"/>
    <w:rsid w:val="00C843A3"/>
    <w:rsid w:val="00C92812"/>
    <w:rsid w:val="00C93C79"/>
    <w:rsid w:val="00C96F65"/>
    <w:rsid w:val="00CA5701"/>
    <w:rsid w:val="00CD176C"/>
    <w:rsid w:val="00CE7305"/>
    <w:rsid w:val="00D2018C"/>
    <w:rsid w:val="00D24FA6"/>
    <w:rsid w:val="00D35BBA"/>
    <w:rsid w:val="00D4684E"/>
    <w:rsid w:val="00D5490C"/>
    <w:rsid w:val="00D6147A"/>
    <w:rsid w:val="00D72CB0"/>
    <w:rsid w:val="00D9329A"/>
    <w:rsid w:val="00D93C3D"/>
    <w:rsid w:val="00D95341"/>
    <w:rsid w:val="00DA3F30"/>
    <w:rsid w:val="00DA4730"/>
    <w:rsid w:val="00DA4EA7"/>
    <w:rsid w:val="00DB2C14"/>
    <w:rsid w:val="00DB4037"/>
    <w:rsid w:val="00DC05D1"/>
    <w:rsid w:val="00DC7790"/>
    <w:rsid w:val="00DE589B"/>
    <w:rsid w:val="00DF2D09"/>
    <w:rsid w:val="00DF5F4E"/>
    <w:rsid w:val="00E006B7"/>
    <w:rsid w:val="00E207C6"/>
    <w:rsid w:val="00E20814"/>
    <w:rsid w:val="00E311A3"/>
    <w:rsid w:val="00E35DD1"/>
    <w:rsid w:val="00E42B03"/>
    <w:rsid w:val="00E45AE3"/>
    <w:rsid w:val="00E556D1"/>
    <w:rsid w:val="00E56460"/>
    <w:rsid w:val="00E65C62"/>
    <w:rsid w:val="00E85A7D"/>
    <w:rsid w:val="00E8731A"/>
    <w:rsid w:val="00E94694"/>
    <w:rsid w:val="00EC3046"/>
    <w:rsid w:val="00EE73ED"/>
    <w:rsid w:val="00EE7821"/>
    <w:rsid w:val="00EF2421"/>
    <w:rsid w:val="00EF6420"/>
    <w:rsid w:val="00F014A6"/>
    <w:rsid w:val="00F21842"/>
    <w:rsid w:val="00F42731"/>
    <w:rsid w:val="00F62728"/>
    <w:rsid w:val="00F723C2"/>
    <w:rsid w:val="00F748ED"/>
    <w:rsid w:val="00F75C0F"/>
    <w:rsid w:val="00F87832"/>
    <w:rsid w:val="00F905C5"/>
    <w:rsid w:val="00F912C3"/>
    <w:rsid w:val="00FA54D5"/>
    <w:rsid w:val="00FB08A4"/>
    <w:rsid w:val="00FC2119"/>
    <w:rsid w:val="00FF0920"/>
    <w:rsid w:val="00FF3F39"/>
    <w:rsid w:val="00FF7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269259"/>
  <w15:docId w15:val="{145BB31D-4AD7-4CB1-AE40-9E1D62971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39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8339CF"/>
    <w:pPr>
      <w:ind w:left="340" w:right="340"/>
    </w:pPr>
    <w:rPr>
      <w:rFonts w:ascii="Calibri" w:eastAsiaTheme="majorEastAsia" w:hAnsi="Calibri" w:cs="Times New Roman"/>
      <w:i/>
      <w:iCs/>
      <w:color w:val="000000"/>
      <w:kern w:val="28"/>
      <w:lang w:eastAsia="en-GB"/>
    </w:rPr>
  </w:style>
  <w:style w:type="character" w:customStyle="1" w:styleId="QuoteChar">
    <w:name w:val="Quote Char"/>
    <w:basedOn w:val="DefaultParagraphFont"/>
    <w:link w:val="Quote"/>
    <w:uiPriority w:val="29"/>
    <w:rsid w:val="008339CF"/>
    <w:rPr>
      <w:rFonts w:ascii="Calibri" w:eastAsiaTheme="majorEastAsia" w:hAnsi="Calibri" w:cs="Times New Roman"/>
      <w:i/>
      <w:iCs/>
      <w:color w:val="000000"/>
      <w:kern w:val="2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39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9C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A206E"/>
    <w:pPr>
      <w:spacing w:after="160" w:line="259" w:lineRule="auto"/>
      <w:ind w:left="720"/>
      <w:contextualSpacing/>
    </w:pPr>
    <w:rPr>
      <w:lang w:val="it-IT"/>
    </w:rPr>
  </w:style>
  <w:style w:type="character" w:styleId="PlaceholderText">
    <w:name w:val="Placeholder Text"/>
    <w:basedOn w:val="DefaultParagraphFont"/>
    <w:uiPriority w:val="99"/>
    <w:semiHidden/>
    <w:rsid w:val="003C129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C2D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2DF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2DF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D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D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F233BA-9F2C-485C-B24B-648637AD6D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2</Pages>
  <Words>565</Words>
  <Characters>322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3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Liberati</dc:creator>
  <cp:keywords/>
  <dc:description/>
  <cp:lastModifiedBy>Elisa Liberati</cp:lastModifiedBy>
  <cp:revision>10</cp:revision>
  <dcterms:created xsi:type="dcterms:W3CDTF">2017-06-28T12:27:00Z</dcterms:created>
  <dcterms:modified xsi:type="dcterms:W3CDTF">2017-09-13T17:44:00Z</dcterms:modified>
</cp:coreProperties>
</file>